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AC4D4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eastAsia="zh-CN"/>
        </w:rPr>
        <w:t>Patient Baseline Characteristics of the Interim Analysis Cohort and the Final Cohort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.</w:t>
      </w:r>
    </w:p>
    <w:tbl>
      <w:tblPr>
        <w:tblStyle w:val="2"/>
        <w:tblW w:w="5213" w:type="pct"/>
        <w:tblInd w:w="2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1754"/>
        <w:gridCol w:w="1487"/>
        <w:gridCol w:w="1977"/>
      </w:tblGrid>
      <w:tr w14:paraId="0FF84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4CC1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98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08A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Interim Analysis Cohort</w:t>
            </w:r>
          </w:p>
        </w:tc>
        <w:tc>
          <w:tcPr>
            <w:tcW w:w="194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C46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al Cohort</w:t>
            </w:r>
          </w:p>
        </w:tc>
      </w:tr>
      <w:tr w14:paraId="5C92F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063" w:type="pct"/>
            <w:vMerge w:val="continue"/>
            <w:tcBorders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E13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C7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8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B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1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EE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 Test Set</w:t>
            </w:r>
          </w:p>
        </w:tc>
      </w:tr>
      <w:tr w14:paraId="78697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71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no. of patient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F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5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F3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51</w:t>
            </w:r>
          </w:p>
        </w:tc>
      </w:tr>
      <w:tr w14:paraId="04298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CA7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 (cm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3 ± 6.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A3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67.2 ± 6.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1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6 ± 5.0</w:t>
            </w:r>
          </w:p>
        </w:tc>
      </w:tr>
      <w:tr w14:paraId="4300B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FA5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3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4 ± 10.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0.0 ± 9.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 ± 7.5</w:t>
            </w:r>
          </w:p>
        </w:tc>
      </w:tr>
      <w:tr w14:paraId="61A0C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92C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72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 ± 3.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F7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5.12 ± 2.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3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0 ± 1.2</w:t>
            </w:r>
          </w:p>
        </w:tc>
      </w:tr>
      <w:tr w14:paraId="6ADBC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79E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5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 ± 12.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7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9.4 ± 11.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A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 ± 9.0</w:t>
            </w:r>
          </w:p>
        </w:tc>
      </w:tr>
      <w:tr w14:paraId="47EC7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A75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Male/Female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2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/18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4C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93/45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05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/86</w:t>
            </w:r>
          </w:p>
        </w:tc>
      </w:tr>
      <w:tr w14:paraId="1E91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05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A PS (1/2/3/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AA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127/173/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5B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/330/442/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3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74/77/0</w:t>
            </w:r>
          </w:p>
        </w:tc>
      </w:tr>
      <w:tr w14:paraId="7DFC9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4D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C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(6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3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87(38.2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00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(33.8)</w:t>
            </w:r>
          </w:p>
        </w:tc>
      </w:tr>
      <w:tr w14:paraId="5777E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A5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(88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46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6(10.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1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7.95)</w:t>
            </w:r>
          </w:p>
        </w:tc>
      </w:tr>
      <w:tr w14:paraId="1F027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D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ampati Classification (MPC) (1/2/3/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55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/100/28/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0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17/223/154/5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1D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/47/33/11</w:t>
            </w:r>
          </w:p>
        </w:tc>
      </w:tr>
      <w:tr w14:paraId="03605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27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-incisor gap (IIG) (cm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.9 ± 0.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10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 ± 0.30</w:t>
            </w:r>
          </w:p>
        </w:tc>
      </w:tr>
      <w:tr w14:paraId="40123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B9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and neck movements (HNM) (&gt;90°/=90°/&lt;90°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2D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/65/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6F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9/115/15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B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/9/16</w:t>
            </w:r>
          </w:p>
        </w:tc>
      </w:tr>
      <w:tr w14:paraId="41243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57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mental distance (TMD) (cm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 ± 0.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A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.5 ± 0.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7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7 ± 0.23</w:t>
            </w:r>
          </w:p>
        </w:tc>
      </w:tr>
      <w:tr w14:paraId="350C5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0D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izontal length of mandible (HLM) (cm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3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 ± 1.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8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.7 ± 1.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0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12.73 ± 0.54</w:t>
            </w:r>
          </w:p>
        </w:tc>
      </w:tr>
      <w:tr w14:paraId="1C3BD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E0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BT (1/2/3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01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/51/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5A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35/214/10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AA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43/22</w:t>
            </w:r>
          </w:p>
        </w:tc>
      </w:tr>
      <w:tr w14:paraId="4C32E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C9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 laryngoscopic exposure under direct laryngoscopy (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2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91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57 (20.8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ED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1.3)</w:t>
            </w:r>
          </w:p>
        </w:tc>
      </w:tr>
      <w:tr w14:paraId="4447E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A48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 laryngoscopic exposure under video laryngoscopy (%)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C11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6.3)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A3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2 (5.6)</w:t>
            </w:r>
          </w:p>
        </w:tc>
        <w:tc>
          <w:tcPr>
            <w:tcW w:w="11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18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(5.3)</w:t>
            </w:r>
          </w:p>
        </w:tc>
      </w:tr>
    </w:tbl>
    <w:p w14:paraId="0AA29E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are presented as mean ± standard deviation for continuous variables, number (percentage) for categorical variables, or number distribution for ordinal variables. Abbreviations: ASA PS, American Society of Anesthesiologists Physical Status Classification System; BMI, Body Mass Index; ULBT, Upper Lip Bite Test.</w:t>
      </w:r>
    </w:p>
    <w:p w14:paraId="2AD7B68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70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5:11:15Z</dcterms:created>
  <dc:creator>ZhuanZ</dc:creator>
  <cp:lastModifiedBy>付春梦</cp:lastModifiedBy>
  <dcterms:modified xsi:type="dcterms:W3CDTF">2026-01-07T15:1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Q3ZmMxMGRhNjljMmE2MTM2MjRhMzU2OGIxNjM5YWMiLCJ1c2VySWQiOiI0MDUzMzMwOTcifQ==</vt:lpwstr>
  </property>
  <property fmtid="{D5CDD505-2E9C-101B-9397-08002B2CF9AE}" pid="4" name="ICV">
    <vt:lpwstr>00A5EB15F5A34A0FBADF0787E1372481_12</vt:lpwstr>
  </property>
</Properties>
</file>